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5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4"/>
        <w:gridCol w:w="204"/>
        <w:gridCol w:w="1558"/>
        <w:gridCol w:w="1578"/>
        <w:gridCol w:w="878"/>
        <w:gridCol w:w="1145"/>
        <w:gridCol w:w="1145"/>
        <w:gridCol w:w="291"/>
        <w:gridCol w:w="878"/>
        <w:gridCol w:w="1145"/>
        <w:gridCol w:w="1365"/>
      </w:tblGrid>
      <w:tr w:rsidR="004E6749" w:rsidRPr="004E6749" w:rsidTr="004E6749">
        <w:trPr>
          <w:trHeight w:val="300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4E6749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>eTable</w:t>
            </w:r>
            <w:proofErr w:type="spellEnd"/>
            <w:proofErr w:type="gramEnd"/>
            <w:r w:rsidRPr="004E6749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5. </w:t>
            </w:r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The association between alcohol-related plasma metabolites and serum AST</w:t>
            </w: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6:K27"/>
            <w:bookmarkEnd w:id="0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0.9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5 - 1.1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0E-04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0.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4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0.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4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3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3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0.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7E-0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1 - 1.1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2E-0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9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0 - 1.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2 - 1.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4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ycerophosphorylcholin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0 - 1.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8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9E-02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9 - 1.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8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4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0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8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1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l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4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9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7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1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0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5 - 1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3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7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reonat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4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5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17 - 1.2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0E-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0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0 - 1.2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6 - 0.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5 - 0.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4 - 1.3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8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drinker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2 - 1.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8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2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6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2 - 0.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3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2 - 1.1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9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1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ycerophosphorylcholin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5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eatin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1 - 1.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9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0.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8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3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0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l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5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6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5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9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8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eonate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5 - 1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3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7E-01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1 - 1.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6 - 1.0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1.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1 - 0.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1.1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8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1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E674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1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749" w:rsidRPr="004E6749" w:rsidTr="004E6749">
        <w:trPr>
          <w:trHeight w:val="1476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associations between alcohol-related plasma metabolites and serum AST in the high alcohol intake group and non-drinkers were shown. Linear regression analysis between each alcohol-related metabolite (log-transformed if necessary) and AST (log-transformed) was performed (Standardized betas and p-values are shown), then we calculated fold change and 95% confidence interval of serum AST,  per one standard deviation increase in each metabolite using standardized beta of the linear regression analysis. </w:t>
            </w:r>
          </w:p>
        </w:tc>
      </w:tr>
      <w:tr w:rsidR="004E6749" w:rsidRPr="004E6749" w:rsidTr="004E6749">
        <w:trPr>
          <w:trHeight w:val="285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plication analyses were performed for metabolites with less than 0.05 false discovery rate p-values in the original population and glutamine/glutamine ratio. </w:t>
            </w:r>
          </w:p>
        </w:tc>
      </w:tr>
      <w:tr w:rsidR="004E6749" w:rsidRPr="004E6749" w:rsidTr="004E6749">
        <w:trPr>
          <w:trHeight w:val="285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I, Confidence interval ; CSSG, Cysteine-glutathione disulfide;  AST, Aspartate aminotransferase</w:t>
            </w:r>
          </w:p>
        </w:tc>
      </w:tr>
      <w:tr w:rsidR="004E6749" w:rsidRPr="004E6749" w:rsidTr="001F5D69">
        <w:trPr>
          <w:trHeight w:val="285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 Adjusted for age</w:t>
            </w:r>
          </w:p>
        </w:tc>
      </w:tr>
      <w:tr w:rsidR="004E6749" w:rsidRPr="004E6749" w:rsidTr="004E6749">
        <w:trPr>
          <w:trHeight w:val="285"/>
        </w:trPr>
        <w:tc>
          <w:tcPr>
            <w:tcW w:w="136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749" w:rsidRPr="004E6749" w:rsidRDefault="004E6749" w:rsidP="004E674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74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* Adjusted for age, BMI, smoking numbers per year, systolic blood pressure, HDL-cholesterol, hemoglobin A1c, daily dietary energy intake and daily physical activity.</w:t>
            </w:r>
          </w:p>
        </w:tc>
      </w:tr>
    </w:tbl>
    <w:p w:rsidR="009613A6" w:rsidRPr="004E6749" w:rsidRDefault="004E674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613A6" w:rsidRPr="004E6749" w:rsidSect="004E6749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749"/>
    <w:rsid w:val="004E6749"/>
    <w:rsid w:val="00D86674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8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1</cp:revision>
  <dcterms:created xsi:type="dcterms:W3CDTF">2015-07-06T09:28:00Z</dcterms:created>
  <dcterms:modified xsi:type="dcterms:W3CDTF">2015-07-06T09:32:00Z</dcterms:modified>
</cp:coreProperties>
</file>